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8007B6" w14:textId="2FFBA422" w:rsidR="00FC2051" w:rsidRDefault="00FC2051" w:rsidP="00FC2051">
      <w:r w:rsidRPr="00A0116E">
        <w:rPr>
          <w:rFonts w:ascii="Times New Roman" w:hAnsi="Times New Roman" w:cs="Times New Roman"/>
          <w:b/>
        </w:rPr>
        <w:t xml:space="preserve">Table </w:t>
      </w:r>
      <w:r w:rsidR="007806A6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>3</w:t>
      </w:r>
      <w:r w:rsidRPr="00A0116E">
        <w:rPr>
          <w:rFonts w:ascii="Times New Roman" w:hAnsi="Times New Roman" w:cs="Times New Roman"/>
        </w:rPr>
        <w:t>.</w:t>
      </w:r>
      <w:r>
        <w:t xml:space="preserve"> </w:t>
      </w:r>
      <w:r w:rsidRPr="000D7D01">
        <w:rPr>
          <w:rFonts w:ascii="Times New Roman" w:eastAsia="Times New Roman" w:hAnsi="Times New Roman" w:cs="Times New Roman"/>
          <w:color w:val="000000"/>
        </w:rPr>
        <w:t>Summary statistics for the PLIC ROI (individual level</w:t>
      </w:r>
      <w:r>
        <w:rPr>
          <w:rFonts w:ascii="Times New Roman" w:eastAsia="Times New Roman" w:hAnsi="Times New Roman" w:cs="Times New Roman"/>
          <w:color w:val="000000"/>
        </w:rPr>
        <w:t>, unsmoothed</w:t>
      </w:r>
      <w:r w:rsidRPr="000D7D01">
        <w:rPr>
          <w:rFonts w:ascii="Times New Roman" w:eastAsia="Times New Roman" w:hAnsi="Times New Roman" w:cs="Times New Roman"/>
          <w:color w:val="000000"/>
        </w:rPr>
        <w:t xml:space="preserve"> analysis).</w:t>
      </w:r>
    </w:p>
    <w:tbl>
      <w:tblPr>
        <w:tblW w:w="8380" w:type="dxa"/>
        <w:tblInd w:w="93" w:type="dxa"/>
        <w:tblLook w:val="04A0" w:firstRow="1" w:lastRow="0" w:firstColumn="1" w:lastColumn="0" w:noHBand="0" w:noVBand="1"/>
      </w:tblPr>
      <w:tblGrid>
        <w:gridCol w:w="1415"/>
        <w:gridCol w:w="1440"/>
        <w:gridCol w:w="1460"/>
        <w:gridCol w:w="1440"/>
        <w:gridCol w:w="1440"/>
        <w:gridCol w:w="1300"/>
      </w:tblGrid>
      <w:tr w:rsidR="00FC2051" w:rsidRPr="00FC2051" w14:paraId="4126CC2C" w14:textId="77777777" w:rsidTr="00FC2051">
        <w:trPr>
          <w:trHeight w:val="300"/>
        </w:trPr>
        <w:tc>
          <w:tcPr>
            <w:tcW w:w="83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978E" w14:textId="77777777" w:rsidR="00FC2051" w:rsidRPr="00FC2051" w:rsidRDefault="00FC2051" w:rsidP="00FC205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C2051">
              <w:rPr>
                <w:rFonts w:ascii="Calibri" w:eastAsia="Times New Roman" w:hAnsi="Calibri" w:cs="Times New Roman"/>
                <w:b/>
                <w:bCs/>
                <w:color w:val="000000"/>
              </w:rPr>
              <w:t>A. 1.5 T.</w:t>
            </w:r>
          </w:p>
        </w:tc>
      </w:tr>
      <w:tr w:rsidR="00FC2051" w:rsidRPr="00FC2051" w14:paraId="005FECEA" w14:textId="77777777" w:rsidTr="00FC2051">
        <w:trPr>
          <w:trHeight w:val="10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3868F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articip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DD5DE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Max </w:t>
            </w:r>
            <w:r w:rsidRPr="00FC20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z</w:t>
            </w:r>
            <w:r w:rsidRPr="00FC20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-scor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8F25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xtent (activated voxels/total ROI voxel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A750D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 of ROI activa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9623D" w14:textId="15BE7D84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an</w:t>
            </w:r>
            <w:r w:rsidR="003B3FBE" w:rsidRPr="00FC20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3B3FBE" w:rsidRPr="00C75F3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± SD</w:t>
            </w:r>
            <w:r w:rsidRPr="00FC20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FC20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z</w:t>
            </w:r>
            <w:r w:rsidRPr="00FC20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-score (activated voxels only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ABB4B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ocal max in ROI?</w:t>
            </w:r>
          </w:p>
        </w:tc>
      </w:tr>
      <w:tr w:rsidR="00FC2051" w:rsidRPr="00FC2051" w14:paraId="0F60DF44" w14:textId="77777777" w:rsidTr="00FC205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0771D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696E3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7545D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C3BB7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BC3B5" w14:textId="77777777" w:rsidR="00FC2051" w:rsidRPr="00FC2051" w:rsidRDefault="00C75F3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FC3A1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FC2051" w:rsidRPr="00FC2051" w14:paraId="24DDE8FF" w14:textId="77777777" w:rsidTr="00FC205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1FD23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8DB7D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937F5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47AE9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C0C5E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8</w:t>
            </w:r>
            <w:r w:rsidR="00C75F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3562D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FC2051" w:rsidRPr="00FC2051" w14:paraId="3C519A4B" w14:textId="77777777" w:rsidTr="00FC205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040CC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2BADB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7615D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F05B9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B7B5A" w14:textId="77777777" w:rsidR="00FC2051" w:rsidRPr="00FC2051" w:rsidRDefault="00C75F3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7E9D0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FC2051" w:rsidRPr="00FC2051" w14:paraId="288EB664" w14:textId="77777777" w:rsidTr="00FC205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FEE6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77442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3AC04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AFD74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A2979" w14:textId="77777777" w:rsidR="00FC2051" w:rsidRPr="00FC2051" w:rsidRDefault="00C75F31" w:rsidP="00C75F3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5FB19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FC2051" w:rsidRPr="00FC2051" w14:paraId="64BD93F1" w14:textId="77777777" w:rsidTr="00FC205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7D8AC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FF6C2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A33C4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9E07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B3262" w14:textId="77777777" w:rsidR="00FC2051" w:rsidRPr="00FC2051" w:rsidRDefault="00C75F31" w:rsidP="00C75F3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8B5A7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FC2051" w:rsidRPr="00FC2051" w14:paraId="0B559157" w14:textId="77777777" w:rsidTr="00FC205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1814E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A77BD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3E70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/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8320C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4AFC0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6</w:t>
            </w:r>
            <w:r w:rsidR="00C75F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5E33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FC2051" w:rsidRPr="00FC2051" w14:paraId="7FC2F004" w14:textId="77777777" w:rsidTr="00FC205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55CAB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0F074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4E03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E8196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E2FAE" w14:textId="1529E612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5</w:t>
            </w:r>
            <w:r w:rsidR="00D22C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81E66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FC2051" w:rsidRPr="00FC2051" w14:paraId="3FD481AF" w14:textId="77777777" w:rsidTr="00FC205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EB5CC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14620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C0C91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B19CD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6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A285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C8203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FC2051" w:rsidRPr="00FC2051" w14:paraId="3AB96850" w14:textId="77777777" w:rsidTr="00FC205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F32F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</w:t>
            </w:r>
            <w:r w:rsidR="00C75F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across participant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3F66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E00F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552D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5BE3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0AAD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FC2051" w:rsidRPr="00FC2051" w14:paraId="73289318" w14:textId="77777777" w:rsidTr="00FC205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9A41" w14:textId="77777777" w:rsidR="00FC2051" w:rsidRPr="00FC2051" w:rsidRDefault="00FC2051" w:rsidP="00FC205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9D9C" w14:textId="77777777" w:rsidR="00FC2051" w:rsidRPr="00FC2051" w:rsidRDefault="00FC2051" w:rsidP="00FC205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3606" w14:textId="77777777" w:rsidR="00FC2051" w:rsidRPr="00FC2051" w:rsidRDefault="00FC2051" w:rsidP="00FC205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618A" w14:textId="77777777" w:rsidR="00FC2051" w:rsidRPr="00FC2051" w:rsidRDefault="00FC2051" w:rsidP="00FC205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D169" w14:textId="77777777" w:rsidR="00FC2051" w:rsidRPr="00FC2051" w:rsidRDefault="00FC2051" w:rsidP="00FC205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80BC" w14:textId="77777777" w:rsidR="00FC2051" w:rsidRPr="00FC2051" w:rsidRDefault="00FC2051" w:rsidP="00FC205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2051" w:rsidRPr="00FC2051" w14:paraId="74604483" w14:textId="77777777" w:rsidTr="00FC2051">
        <w:trPr>
          <w:trHeight w:val="300"/>
        </w:trPr>
        <w:tc>
          <w:tcPr>
            <w:tcW w:w="83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0803" w14:textId="77777777" w:rsidR="00FC2051" w:rsidRPr="00FC2051" w:rsidRDefault="00FC2051" w:rsidP="00FC2051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. 4 T.</w:t>
            </w:r>
          </w:p>
        </w:tc>
      </w:tr>
      <w:tr w:rsidR="00FC2051" w:rsidRPr="00FC2051" w14:paraId="71FA1A66" w14:textId="77777777" w:rsidTr="00FC2051">
        <w:trPr>
          <w:trHeight w:val="10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1454F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articip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CBAF1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Max </w:t>
            </w:r>
            <w:r w:rsidRPr="00FC20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z</w:t>
            </w:r>
            <w:r w:rsidRPr="00FC20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-scor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A830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xtent (activated voxels/total ROI voxel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CFE00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 of ROI activa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90132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Mean </w:t>
            </w:r>
            <w:r w:rsidR="00C75F31" w:rsidRPr="00C75F3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± SD</w:t>
            </w:r>
            <w:r w:rsidR="00C75F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C20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z</w:t>
            </w:r>
            <w:r w:rsidRPr="00FC20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-score (activated voxels only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FA1AD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ocal max in ROI?</w:t>
            </w:r>
          </w:p>
        </w:tc>
      </w:tr>
      <w:tr w:rsidR="00FC2051" w:rsidRPr="00FC2051" w14:paraId="30041D1F" w14:textId="77777777" w:rsidTr="00FC205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3AFDF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EB862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44E30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/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83EF5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42DB3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5</w:t>
            </w:r>
            <w:r w:rsidR="00C75F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9E6B3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FC2051" w:rsidRPr="00FC2051" w14:paraId="2E245925" w14:textId="77777777" w:rsidTr="00FC205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DFBAA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C7495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17170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/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9B273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FBAAD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1</w:t>
            </w:r>
            <w:r w:rsidR="00C75F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92A9B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FC2051" w:rsidRPr="00FC2051" w14:paraId="2B3A6757" w14:textId="77777777" w:rsidTr="00FC205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CBC4E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0CA57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F2273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/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9947B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21284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5</w:t>
            </w:r>
            <w:r w:rsidR="00C75F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1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D3801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FC2051" w:rsidRPr="00FC2051" w14:paraId="66F17C12" w14:textId="77777777" w:rsidTr="00FC205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B3A83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09F7D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34776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/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97DE5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F6FC5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4</w:t>
            </w:r>
            <w:r w:rsidR="00C75F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F872B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FC2051" w:rsidRPr="00FC2051" w14:paraId="123C86A4" w14:textId="77777777" w:rsidTr="00FC205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1BDB1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1281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DCB96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/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80278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3B2A7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4</w:t>
            </w:r>
            <w:r w:rsidR="00C75F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96A36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FC2051" w:rsidRPr="00FC2051" w14:paraId="07B3AD52" w14:textId="77777777" w:rsidTr="00FC205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60012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D78BE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18CB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/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A02AF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5AC5F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0</w:t>
            </w:r>
            <w:r w:rsidR="00C75F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28636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FC2051" w:rsidRPr="00FC2051" w14:paraId="2301A3FC" w14:textId="77777777" w:rsidTr="00FC205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CE541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3A682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7B666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/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D338F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FB9E2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4</w:t>
            </w:r>
            <w:r w:rsidR="00C75F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AF123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FC2051" w:rsidRPr="00FC2051" w14:paraId="17E064AC" w14:textId="77777777" w:rsidTr="00FC205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CACFA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4AFA9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3D31E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6EEE2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5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7046F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CFDE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FC2051" w:rsidRPr="00FC2051" w14:paraId="56BE1C21" w14:textId="77777777" w:rsidTr="00FC205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D90D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</w:t>
            </w:r>
            <w:r w:rsidR="00C75F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across participant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94E6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18D7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CF6A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F125" w14:textId="77777777" w:rsidR="00FC2051" w:rsidRPr="00FC2051" w:rsidRDefault="00FC2051" w:rsidP="00FC205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7F7E7" w14:textId="77777777" w:rsidR="00FC2051" w:rsidRPr="00FC2051" w:rsidRDefault="00FC2051" w:rsidP="00FC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C20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</w:tbl>
    <w:p w14:paraId="5649F534" w14:textId="77777777" w:rsidR="00D61FA3" w:rsidRDefault="00D61FA3"/>
    <w:sectPr w:rsidR="00D61FA3" w:rsidSect="00D61FA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051"/>
    <w:rsid w:val="003B3FBE"/>
    <w:rsid w:val="00745BE5"/>
    <w:rsid w:val="007806A6"/>
    <w:rsid w:val="008B62FE"/>
    <w:rsid w:val="00C75F31"/>
    <w:rsid w:val="00CE6814"/>
    <w:rsid w:val="00D22C75"/>
    <w:rsid w:val="00D61FA3"/>
    <w:rsid w:val="00FC2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6B2C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0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0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27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4</Words>
  <Characters>826</Characters>
  <Application>Microsoft Macintosh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Mazerolle</dc:creator>
  <cp:keywords/>
  <dc:description/>
  <cp:lastModifiedBy>Erin Mazerolle</cp:lastModifiedBy>
  <cp:revision>6</cp:revision>
  <dcterms:created xsi:type="dcterms:W3CDTF">2013-01-07T17:10:00Z</dcterms:created>
  <dcterms:modified xsi:type="dcterms:W3CDTF">2013-02-05T18:19:00Z</dcterms:modified>
</cp:coreProperties>
</file>